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60303F" w14:textId="52046928" w:rsidR="00104CAF" w:rsidRPr="003E7CB0" w:rsidRDefault="00104CAF" w:rsidP="00104CAF">
      <w:pPr>
        <w:rPr>
          <w:rFonts w:ascii="Times New Roman" w:hAnsi="Times New Roman" w:cs="Times New Roman"/>
          <w:sz w:val="16"/>
          <w:szCs w:val="16"/>
        </w:rPr>
      </w:pPr>
      <w:bookmarkStart w:id="0" w:name="_GoBack"/>
      <w:bookmarkEnd w:id="0"/>
      <w:r w:rsidRPr="003E7CB0">
        <w:rPr>
          <w:rFonts w:ascii="Times New Roman" w:hAnsi="Times New Roman" w:cs="Times New Roman"/>
          <w:b/>
          <w:bCs/>
          <w:sz w:val="16"/>
          <w:szCs w:val="16"/>
        </w:rPr>
        <w:t>Supplementary Table</w:t>
      </w:r>
      <w:r w:rsidR="00D4326C" w:rsidRPr="003E7CB0">
        <w:rPr>
          <w:rFonts w:ascii="Times New Roman" w:hAnsi="Times New Roman" w:cs="Times New Roman"/>
          <w:b/>
          <w:bCs/>
          <w:sz w:val="16"/>
          <w:szCs w:val="16"/>
        </w:rPr>
        <w:t xml:space="preserve"> </w:t>
      </w:r>
      <w:r w:rsidR="0094056B">
        <w:rPr>
          <w:rFonts w:ascii="Times New Roman" w:hAnsi="Times New Roman" w:cs="Times New Roman" w:hint="eastAsia"/>
          <w:b/>
          <w:bCs/>
          <w:sz w:val="16"/>
          <w:szCs w:val="16"/>
        </w:rPr>
        <w:t>6</w:t>
      </w:r>
      <w:r w:rsidRPr="003E7CB0">
        <w:rPr>
          <w:rFonts w:ascii="Times New Roman" w:hAnsi="Times New Roman" w:cs="Times New Roman"/>
          <w:b/>
          <w:bCs/>
          <w:sz w:val="16"/>
          <w:szCs w:val="16"/>
        </w:rPr>
        <w:t xml:space="preserve">: </w:t>
      </w:r>
      <w:r w:rsidRPr="003E7CB0">
        <w:rPr>
          <w:rFonts w:ascii="Times New Roman" w:hAnsi="Times New Roman" w:cs="Times New Roman"/>
          <w:sz w:val="16"/>
          <w:szCs w:val="16"/>
        </w:rPr>
        <w:t xml:space="preserve">Number of </w:t>
      </w:r>
      <w:r w:rsidR="00C41801">
        <w:rPr>
          <w:rFonts w:ascii="Times New Roman" w:hAnsi="Times New Roman" w:cs="Times New Roman" w:hint="eastAsia"/>
          <w:sz w:val="16"/>
          <w:szCs w:val="16"/>
        </w:rPr>
        <w:t>C</w:t>
      </w:r>
      <w:r w:rsidRPr="003E7CB0">
        <w:rPr>
          <w:rFonts w:ascii="Times New Roman" w:hAnsi="Times New Roman" w:cs="Times New Roman"/>
          <w:sz w:val="16"/>
          <w:szCs w:val="16"/>
        </w:rPr>
        <w:t xml:space="preserve">hildren at </w:t>
      </w:r>
      <w:r w:rsidR="00C41801">
        <w:rPr>
          <w:rFonts w:ascii="Times New Roman" w:hAnsi="Times New Roman" w:cs="Times New Roman" w:hint="eastAsia"/>
          <w:sz w:val="16"/>
          <w:szCs w:val="16"/>
        </w:rPr>
        <w:t>E</w:t>
      </w:r>
      <w:r w:rsidRPr="003E7CB0">
        <w:rPr>
          <w:rFonts w:ascii="Times New Roman" w:hAnsi="Times New Roman" w:cs="Times New Roman"/>
          <w:sz w:val="16"/>
          <w:szCs w:val="16"/>
        </w:rPr>
        <w:t xml:space="preserve">ach </w:t>
      </w:r>
      <w:r w:rsidR="00C41801">
        <w:rPr>
          <w:rFonts w:ascii="Times New Roman" w:hAnsi="Times New Roman" w:cs="Times New Roman" w:hint="eastAsia"/>
          <w:sz w:val="16"/>
          <w:szCs w:val="16"/>
        </w:rPr>
        <w:t>F</w:t>
      </w:r>
      <w:r w:rsidRPr="003E7CB0">
        <w:rPr>
          <w:rFonts w:ascii="Times New Roman" w:hAnsi="Times New Roman" w:cs="Times New Roman"/>
          <w:sz w:val="16"/>
          <w:szCs w:val="16"/>
        </w:rPr>
        <w:t xml:space="preserve">ollow-up </w:t>
      </w:r>
      <w:r w:rsidR="00C41801">
        <w:rPr>
          <w:rFonts w:ascii="Times New Roman" w:hAnsi="Times New Roman" w:cs="Times New Roman" w:hint="eastAsia"/>
          <w:sz w:val="16"/>
          <w:szCs w:val="16"/>
        </w:rPr>
        <w:t>S</w:t>
      </w:r>
      <w:r w:rsidRPr="003E7CB0">
        <w:rPr>
          <w:rFonts w:ascii="Times New Roman" w:hAnsi="Times New Roman" w:cs="Times New Roman"/>
          <w:sz w:val="16"/>
          <w:szCs w:val="16"/>
        </w:rPr>
        <w:t>tage.</w:t>
      </w:r>
    </w:p>
    <w:tbl>
      <w:tblPr>
        <w:tblStyle w:val="PlainTable3"/>
        <w:tblW w:w="0" w:type="auto"/>
        <w:tblLook w:val="0600" w:firstRow="0" w:lastRow="0" w:firstColumn="0" w:lastColumn="0" w:noHBand="1" w:noVBand="1"/>
      </w:tblPr>
      <w:tblGrid>
        <w:gridCol w:w="2480"/>
        <w:gridCol w:w="2268"/>
        <w:gridCol w:w="2268"/>
      </w:tblGrid>
      <w:tr w:rsidR="00104CAF" w:rsidRPr="003E7CB0" w14:paraId="6C64CB39" w14:textId="77777777" w:rsidTr="008F3CC2">
        <w:trPr>
          <w:trHeight w:val="269"/>
        </w:trPr>
        <w:tc>
          <w:tcPr>
            <w:tcW w:w="2480" w:type="dxa"/>
            <w:tcBorders>
              <w:top w:val="single" w:sz="8" w:space="0" w:color="auto"/>
              <w:bottom w:val="single" w:sz="8" w:space="0" w:color="auto"/>
            </w:tcBorders>
          </w:tcPr>
          <w:p w14:paraId="5927D027" w14:textId="77777777" w:rsidR="00104CAF" w:rsidRPr="003E7CB0" w:rsidRDefault="00104CAF" w:rsidP="008F3C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</w:tcPr>
          <w:p w14:paraId="67695E41" w14:textId="77777777" w:rsidR="00104CAF" w:rsidRPr="003E7CB0" w:rsidRDefault="00104CAF" w:rsidP="008F3C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7CB0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</w:tcPr>
          <w:p w14:paraId="5051C7A4" w14:textId="77777777" w:rsidR="00104CAF" w:rsidRPr="003E7CB0" w:rsidRDefault="00104CAF" w:rsidP="008F3C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7CB0">
              <w:rPr>
                <w:rFonts w:ascii="Times New Roman" w:hAnsi="Times New Roman" w:cs="Times New Roman"/>
                <w:sz w:val="16"/>
                <w:szCs w:val="16"/>
              </w:rPr>
              <w:t>Number</w:t>
            </w:r>
          </w:p>
        </w:tc>
      </w:tr>
      <w:tr w:rsidR="00104CAF" w:rsidRPr="003E7CB0" w14:paraId="5D9E5E6E" w14:textId="77777777" w:rsidTr="008F3CC2">
        <w:tc>
          <w:tcPr>
            <w:tcW w:w="2480" w:type="dxa"/>
            <w:tcBorders>
              <w:top w:val="single" w:sz="8" w:space="0" w:color="auto"/>
            </w:tcBorders>
          </w:tcPr>
          <w:p w14:paraId="71D53214" w14:textId="77777777" w:rsidR="00104CAF" w:rsidRPr="003E7CB0" w:rsidRDefault="00104CAF" w:rsidP="008F3C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7CB0">
              <w:rPr>
                <w:rFonts w:ascii="Times New Roman" w:hAnsi="Times New Roman" w:cs="Times New Roman"/>
                <w:sz w:val="16"/>
                <w:szCs w:val="16"/>
              </w:rPr>
              <w:t>Neonatal period</w:t>
            </w:r>
          </w:p>
        </w:tc>
        <w:tc>
          <w:tcPr>
            <w:tcW w:w="2268" w:type="dxa"/>
            <w:tcBorders>
              <w:top w:val="single" w:sz="8" w:space="0" w:color="auto"/>
            </w:tcBorders>
          </w:tcPr>
          <w:p w14:paraId="1AEF2A85" w14:textId="77777777" w:rsidR="00104CAF" w:rsidRPr="003E7CB0" w:rsidRDefault="00104CAF" w:rsidP="008F3C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7CB0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3E7CB0">
              <w:rPr>
                <w:rFonts w:ascii="Times New Roman" w:hAnsi="Times New Roman" w:cs="Times New Roman"/>
                <w:sz w:val="16"/>
                <w:szCs w:val="16"/>
              </w:rPr>
              <w:t>-42d</w:t>
            </w:r>
          </w:p>
        </w:tc>
        <w:tc>
          <w:tcPr>
            <w:tcW w:w="2268" w:type="dxa"/>
            <w:tcBorders>
              <w:top w:val="single" w:sz="8" w:space="0" w:color="auto"/>
            </w:tcBorders>
          </w:tcPr>
          <w:p w14:paraId="643EF087" w14:textId="4318E83F" w:rsidR="00104CAF" w:rsidRPr="003E7CB0" w:rsidRDefault="00104CAF" w:rsidP="008F3C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7CB0">
              <w:rPr>
                <w:rFonts w:ascii="Times New Roman" w:hAnsi="Times New Roman" w:cs="Times New Roman"/>
                <w:sz w:val="16"/>
                <w:szCs w:val="16"/>
              </w:rPr>
              <w:t>14048</w:t>
            </w:r>
          </w:p>
        </w:tc>
      </w:tr>
      <w:tr w:rsidR="00104CAF" w:rsidRPr="003E7CB0" w14:paraId="4DC05A08" w14:textId="77777777" w:rsidTr="008F3CC2">
        <w:tc>
          <w:tcPr>
            <w:tcW w:w="2480" w:type="dxa"/>
          </w:tcPr>
          <w:p w14:paraId="1F9997AD" w14:textId="77777777" w:rsidR="00104CAF" w:rsidRPr="003E7CB0" w:rsidRDefault="00104CAF" w:rsidP="008F3C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7CB0">
              <w:rPr>
                <w:rFonts w:ascii="Times New Roman" w:hAnsi="Times New Roman" w:cs="Times New Roman"/>
                <w:sz w:val="16"/>
                <w:szCs w:val="16"/>
              </w:rPr>
              <w:t>Infancy</w:t>
            </w:r>
          </w:p>
        </w:tc>
        <w:tc>
          <w:tcPr>
            <w:tcW w:w="2268" w:type="dxa"/>
          </w:tcPr>
          <w:p w14:paraId="625C8909" w14:textId="74296E43" w:rsidR="00104CAF" w:rsidRPr="003E7CB0" w:rsidRDefault="003F48EE" w:rsidP="008F3C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7CB0">
              <w:rPr>
                <w:rFonts w:ascii="Times New Roman" w:hAnsi="Times New Roman" w:cs="Times New Roman"/>
                <w:sz w:val="16"/>
                <w:szCs w:val="16"/>
              </w:rPr>
              <w:t>42d</w:t>
            </w:r>
            <w:r w:rsidR="00104CAF" w:rsidRPr="003E7CB0">
              <w:rPr>
                <w:rFonts w:ascii="Times New Roman" w:hAnsi="Times New Roman" w:cs="Times New Roman"/>
                <w:sz w:val="16"/>
                <w:szCs w:val="16"/>
              </w:rPr>
              <w:t>-0.9y</w:t>
            </w:r>
          </w:p>
        </w:tc>
        <w:tc>
          <w:tcPr>
            <w:tcW w:w="2268" w:type="dxa"/>
          </w:tcPr>
          <w:p w14:paraId="1301F929" w14:textId="07CBDC39" w:rsidR="00104CAF" w:rsidRPr="003E7CB0" w:rsidRDefault="00104CAF" w:rsidP="008F3C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7CB0">
              <w:rPr>
                <w:rFonts w:ascii="Times New Roman" w:hAnsi="Times New Roman" w:cs="Times New Roman"/>
                <w:sz w:val="16"/>
                <w:szCs w:val="16"/>
              </w:rPr>
              <w:t>7058</w:t>
            </w:r>
          </w:p>
        </w:tc>
      </w:tr>
      <w:tr w:rsidR="00104CAF" w:rsidRPr="003E7CB0" w14:paraId="1D02DF9E" w14:textId="77777777" w:rsidTr="008F3CC2">
        <w:tc>
          <w:tcPr>
            <w:tcW w:w="2480" w:type="dxa"/>
          </w:tcPr>
          <w:p w14:paraId="674AD153" w14:textId="77777777" w:rsidR="00104CAF" w:rsidRPr="003E7CB0" w:rsidRDefault="00104CAF" w:rsidP="008F3C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7CB0">
              <w:rPr>
                <w:rFonts w:ascii="Times New Roman" w:hAnsi="Times New Roman" w:cs="Times New Roman"/>
                <w:sz w:val="16"/>
                <w:szCs w:val="16"/>
              </w:rPr>
              <w:t>Toddler's age</w:t>
            </w:r>
          </w:p>
        </w:tc>
        <w:tc>
          <w:tcPr>
            <w:tcW w:w="2268" w:type="dxa"/>
          </w:tcPr>
          <w:p w14:paraId="3C4D56FC" w14:textId="77777777" w:rsidR="00104CAF" w:rsidRPr="003E7CB0" w:rsidRDefault="00104CAF" w:rsidP="008F3C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7CB0">
              <w:rPr>
                <w:rFonts w:ascii="Times New Roman" w:hAnsi="Times New Roman" w:cs="Times New Roman"/>
                <w:sz w:val="16"/>
                <w:szCs w:val="16"/>
              </w:rPr>
              <w:t>1-2.9y</w:t>
            </w:r>
          </w:p>
        </w:tc>
        <w:tc>
          <w:tcPr>
            <w:tcW w:w="2268" w:type="dxa"/>
          </w:tcPr>
          <w:p w14:paraId="7E0EE8B8" w14:textId="7BC0A4C8" w:rsidR="00104CAF" w:rsidRPr="003E7CB0" w:rsidRDefault="00104CAF" w:rsidP="008F3C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7CB0">
              <w:rPr>
                <w:rFonts w:ascii="Times New Roman" w:hAnsi="Times New Roman" w:cs="Times New Roman"/>
                <w:sz w:val="16"/>
                <w:szCs w:val="16"/>
              </w:rPr>
              <w:t>9915</w:t>
            </w:r>
          </w:p>
        </w:tc>
      </w:tr>
      <w:tr w:rsidR="00104CAF" w:rsidRPr="003E7CB0" w14:paraId="119E4902" w14:textId="77777777" w:rsidTr="008F3CC2">
        <w:tc>
          <w:tcPr>
            <w:tcW w:w="2480" w:type="dxa"/>
          </w:tcPr>
          <w:p w14:paraId="12498525" w14:textId="77777777" w:rsidR="00104CAF" w:rsidRPr="003E7CB0" w:rsidRDefault="00104CAF" w:rsidP="008F3C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7CB0">
              <w:rPr>
                <w:rFonts w:ascii="Times New Roman" w:hAnsi="Times New Roman" w:cs="Times New Roman"/>
                <w:sz w:val="16"/>
                <w:szCs w:val="16"/>
              </w:rPr>
              <w:t>Preschooler</w:t>
            </w:r>
          </w:p>
        </w:tc>
        <w:tc>
          <w:tcPr>
            <w:tcW w:w="2268" w:type="dxa"/>
          </w:tcPr>
          <w:p w14:paraId="2985A0A1" w14:textId="77777777" w:rsidR="00104CAF" w:rsidRPr="003E7CB0" w:rsidRDefault="00104CAF" w:rsidP="008F3C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7CB0">
              <w:rPr>
                <w:rFonts w:ascii="Times New Roman" w:hAnsi="Times New Roman" w:cs="Times New Roman"/>
                <w:sz w:val="16"/>
                <w:szCs w:val="16"/>
              </w:rPr>
              <w:t>3-5.9y</w:t>
            </w:r>
          </w:p>
        </w:tc>
        <w:tc>
          <w:tcPr>
            <w:tcW w:w="2268" w:type="dxa"/>
          </w:tcPr>
          <w:p w14:paraId="066FFF35" w14:textId="2AC79086" w:rsidR="00104CAF" w:rsidRPr="003E7CB0" w:rsidRDefault="00104CAF" w:rsidP="008F3C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7CB0">
              <w:rPr>
                <w:rFonts w:ascii="Times New Roman" w:hAnsi="Times New Roman" w:cs="Times New Roman"/>
                <w:sz w:val="16"/>
                <w:szCs w:val="16"/>
              </w:rPr>
              <w:t>4060</w:t>
            </w:r>
          </w:p>
        </w:tc>
      </w:tr>
      <w:tr w:rsidR="00104CAF" w:rsidRPr="00615351" w14:paraId="7EF77702" w14:textId="77777777" w:rsidTr="008F3CC2">
        <w:trPr>
          <w:trHeight w:val="233"/>
        </w:trPr>
        <w:tc>
          <w:tcPr>
            <w:tcW w:w="2480" w:type="dxa"/>
            <w:tcBorders>
              <w:bottom w:val="single" w:sz="8" w:space="0" w:color="auto"/>
            </w:tcBorders>
          </w:tcPr>
          <w:p w14:paraId="00638069" w14:textId="77777777" w:rsidR="00104CAF" w:rsidRPr="003E7CB0" w:rsidRDefault="00104CAF" w:rsidP="008F3C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7CB0">
              <w:rPr>
                <w:rFonts w:ascii="Times New Roman" w:hAnsi="Times New Roman" w:cs="Times New Roman"/>
                <w:sz w:val="16"/>
                <w:szCs w:val="16"/>
              </w:rPr>
              <w:t>School age children</w:t>
            </w:r>
          </w:p>
        </w:tc>
        <w:tc>
          <w:tcPr>
            <w:tcW w:w="2268" w:type="dxa"/>
            <w:tcBorders>
              <w:bottom w:val="single" w:sz="8" w:space="0" w:color="auto"/>
            </w:tcBorders>
          </w:tcPr>
          <w:p w14:paraId="0441F5D8" w14:textId="77777777" w:rsidR="00104CAF" w:rsidRPr="003E7CB0" w:rsidRDefault="00104CAF" w:rsidP="008F3C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7CB0">
              <w:rPr>
                <w:rFonts w:ascii="Times New Roman" w:hAnsi="Times New Roman" w:cs="Times New Roman"/>
                <w:sz w:val="16"/>
                <w:szCs w:val="16"/>
              </w:rPr>
              <w:t>6-9.9y</w:t>
            </w:r>
          </w:p>
        </w:tc>
        <w:tc>
          <w:tcPr>
            <w:tcW w:w="2268" w:type="dxa"/>
            <w:tcBorders>
              <w:bottom w:val="single" w:sz="8" w:space="0" w:color="auto"/>
            </w:tcBorders>
          </w:tcPr>
          <w:p w14:paraId="71810DB3" w14:textId="4E856ED5" w:rsidR="00104CAF" w:rsidRPr="00615351" w:rsidRDefault="00104CAF" w:rsidP="008F3C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7CB0">
              <w:rPr>
                <w:rFonts w:ascii="Times New Roman" w:hAnsi="Times New Roman" w:cs="Times New Roman"/>
                <w:sz w:val="16"/>
                <w:szCs w:val="16"/>
              </w:rPr>
              <w:t>1355</w:t>
            </w:r>
          </w:p>
        </w:tc>
      </w:tr>
    </w:tbl>
    <w:p w14:paraId="55F0DC83" w14:textId="77777777" w:rsidR="00104CAF" w:rsidRDefault="00104CAF"/>
    <w:p w14:paraId="3AB7417C" w14:textId="77777777" w:rsidR="00104CAF" w:rsidRDefault="00104CAF"/>
    <w:p w14:paraId="026B450C" w14:textId="77777777" w:rsidR="00104CAF" w:rsidRDefault="00104CAF"/>
    <w:p w14:paraId="2A9D4619" w14:textId="77777777" w:rsidR="00104CAF" w:rsidRDefault="00104CAF"/>
    <w:p w14:paraId="3033FCF7" w14:textId="77777777" w:rsidR="00104CAF" w:rsidRDefault="00104CAF"/>
    <w:p w14:paraId="1C560C7A" w14:textId="77777777" w:rsidR="00104CAF" w:rsidRDefault="00104CAF"/>
    <w:p w14:paraId="4DCB88B9" w14:textId="77777777" w:rsidR="00104CAF" w:rsidRDefault="00104CAF"/>
    <w:p w14:paraId="4F524757" w14:textId="77777777" w:rsidR="00104CAF" w:rsidRDefault="00104CAF"/>
    <w:p w14:paraId="4BBD4BC1" w14:textId="77777777" w:rsidR="00104CAF" w:rsidRDefault="00104CAF"/>
    <w:p w14:paraId="5D04AEFF" w14:textId="77777777" w:rsidR="00104CAF" w:rsidRDefault="00104CAF"/>
    <w:p w14:paraId="62173201" w14:textId="77777777" w:rsidR="00104CAF" w:rsidRDefault="00104CAF"/>
    <w:p w14:paraId="531B2E74" w14:textId="77777777" w:rsidR="00104CAF" w:rsidRDefault="00104CAF"/>
    <w:p w14:paraId="15653A0C" w14:textId="77777777" w:rsidR="00104CAF" w:rsidRDefault="00104CAF"/>
    <w:p w14:paraId="67607057" w14:textId="77777777" w:rsidR="00104CAF" w:rsidRDefault="00104CAF"/>
    <w:p w14:paraId="3A9EF711" w14:textId="77777777" w:rsidR="00104CAF" w:rsidRDefault="00104CAF"/>
    <w:p w14:paraId="6430F0EB" w14:textId="77777777" w:rsidR="00104CAF" w:rsidRDefault="00104CAF"/>
    <w:p w14:paraId="7B6272A1" w14:textId="77777777" w:rsidR="00104CAF" w:rsidRDefault="00104CAF"/>
    <w:p w14:paraId="14E5508E" w14:textId="77777777" w:rsidR="00104CAF" w:rsidRDefault="00104CAF"/>
    <w:p w14:paraId="64F91FAA" w14:textId="77777777" w:rsidR="00104CAF" w:rsidRDefault="00104CAF"/>
    <w:p w14:paraId="0067B485" w14:textId="77777777" w:rsidR="00104CAF" w:rsidRDefault="00104CAF"/>
    <w:p w14:paraId="7C196475" w14:textId="77777777" w:rsidR="00104CAF" w:rsidRDefault="00104CAF"/>
    <w:p w14:paraId="48B9F77F" w14:textId="77777777" w:rsidR="00104CAF" w:rsidRDefault="00104CAF"/>
    <w:p w14:paraId="614B6051" w14:textId="77777777" w:rsidR="00104CAF" w:rsidRDefault="00104CAF"/>
    <w:p w14:paraId="541A7C1D" w14:textId="77777777" w:rsidR="00104CAF" w:rsidRDefault="00104CAF"/>
    <w:p w14:paraId="19E9A5DB" w14:textId="77777777" w:rsidR="00104CAF" w:rsidRDefault="00104CAF"/>
    <w:p w14:paraId="333393EB" w14:textId="77777777" w:rsidR="00104CAF" w:rsidRDefault="00104CAF"/>
    <w:p w14:paraId="11C604EA" w14:textId="77777777" w:rsidR="00104CAF" w:rsidRDefault="00104CAF"/>
    <w:p w14:paraId="33F8FEFA" w14:textId="77777777" w:rsidR="00104CAF" w:rsidRDefault="00104CAF"/>
    <w:p w14:paraId="197D959F" w14:textId="77777777" w:rsidR="00104CAF" w:rsidRDefault="00104CAF"/>
    <w:p w14:paraId="47F789BB" w14:textId="77777777" w:rsidR="00104CAF" w:rsidRDefault="00104CAF"/>
    <w:p w14:paraId="01DF7125" w14:textId="77777777" w:rsidR="00104CAF" w:rsidRDefault="00104CAF"/>
    <w:p w14:paraId="62FB5264" w14:textId="77777777" w:rsidR="00104CAF" w:rsidRDefault="00104CAF"/>
    <w:p w14:paraId="07DF9724" w14:textId="77777777" w:rsidR="00104CAF" w:rsidRDefault="00104CAF"/>
    <w:p w14:paraId="09AC6781" w14:textId="77777777" w:rsidR="00104CAF" w:rsidRDefault="00104CAF"/>
    <w:p w14:paraId="705A6204" w14:textId="77777777" w:rsidR="00104CAF" w:rsidRDefault="00104CAF"/>
    <w:sectPr w:rsidR="00104CAF" w:rsidSect="00846F62">
      <w:pgSz w:w="11906" w:h="16838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C806D05" w14:textId="77777777" w:rsidR="007569BA" w:rsidRDefault="007569BA" w:rsidP="00BE2A38">
      <w:r>
        <w:separator/>
      </w:r>
    </w:p>
  </w:endnote>
  <w:endnote w:type="continuationSeparator" w:id="0">
    <w:p w14:paraId="146F32FF" w14:textId="77777777" w:rsidR="007569BA" w:rsidRDefault="007569BA" w:rsidP="00BE2A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7B7D42D" w14:textId="77777777" w:rsidR="007569BA" w:rsidRDefault="007569BA" w:rsidP="00BE2A38">
      <w:r>
        <w:separator/>
      </w:r>
    </w:p>
  </w:footnote>
  <w:footnote w:type="continuationSeparator" w:id="0">
    <w:p w14:paraId="1DBE020D" w14:textId="77777777" w:rsidR="007569BA" w:rsidRDefault="007569BA" w:rsidP="00BE2A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6956"/>
    <w:rsid w:val="00073A23"/>
    <w:rsid w:val="000E351B"/>
    <w:rsid w:val="00104CAF"/>
    <w:rsid w:val="0018543B"/>
    <w:rsid w:val="001A3B81"/>
    <w:rsid w:val="001F06F5"/>
    <w:rsid w:val="00275C27"/>
    <w:rsid w:val="002F40EA"/>
    <w:rsid w:val="00344E66"/>
    <w:rsid w:val="003E7CB0"/>
    <w:rsid w:val="003F48EE"/>
    <w:rsid w:val="00427245"/>
    <w:rsid w:val="00464962"/>
    <w:rsid w:val="005720CD"/>
    <w:rsid w:val="00587157"/>
    <w:rsid w:val="005E2438"/>
    <w:rsid w:val="006666CD"/>
    <w:rsid w:val="006B6458"/>
    <w:rsid w:val="00707B63"/>
    <w:rsid w:val="007569BA"/>
    <w:rsid w:val="007A7C57"/>
    <w:rsid w:val="007D09BD"/>
    <w:rsid w:val="00811714"/>
    <w:rsid w:val="008209A4"/>
    <w:rsid w:val="00843F92"/>
    <w:rsid w:val="00846F62"/>
    <w:rsid w:val="00877EFE"/>
    <w:rsid w:val="00894403"/>
    <w:rsid w:val="00931A14"/>
    <w:rsid w:val="0094056B"/>
    <w:rsid w:val="00985D94"/>
    <w:rsid w:val="00AB6956"/>
    <w:rsid w:val="00B654AA"/>
    <w:rsid w:val="00B759BB"/>
    <w:rsid w:val="00BE2A38"/>
    <w:rsid w:val="00C41801"/>
    <w:rsid w:val="00C51258"/>
    <w:rsid w:val="00C62E61"/>
    <w:rsid w:val="00D4326C"/>
    <w:rsid w:val="00D91E5C"/>
    <w:rsid w:val="00E858E0"/>
    <w:rsid w:val="00FA3DEE"/>
    <w:rsid w:val="00FE30F8"/>
    <w:rsid w:val="00FE4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A177D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4CA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E2A3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E2A3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E2A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E2A38"/>
    <w:rPr>
      <w:sz w:val="18"/>
      <w:szCs w:val="18"/>
    </w:rPr>
  </w:style>
  <w:style w:type="table" w:customStyle="1" w:styleId="PlainTable3">
    <w:name w:val="Plain Table 3"/>
    <w:basedOn w:val="TableNormal"/>
    <w:uiPriority w:val="43"/>
    <w:rsid w:val="00BE2A38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104CA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4CA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E2A3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E2A3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E2A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E2A38"/>
    <w:rPr>
      <w:sz w:val="18"/>
      <w:szCs w:val="18"/>
    </w:rPr>
  </w:style>
  <w:style w:type="table" w:customStyle="1" w:styleId="PlainTable3">
    <w:name w:val="Plain Table 3"/>
    <w:basedOn w:val="TableNormal"/>
    <w:uiPriority w:val="43"/>
    <w:rsid w:val="00BE2A38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104C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7</Words>
  <Characters>215</Characters>
  <Application>Microsoft Office Word</Application>
  <DocSecurity>0</DocSecurity>
  <Lines>1</Lines>
  <Paragraphs>1</Paragraphs>
  <ScaleCrop>false</ScaleCrop>
  <Company/>
  <LinksUpToDate>false</LinksUpToDate>
  <CharactersWithSpaces>2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轶媛 张</dc:creator>
  <cp:keywords/>
  <dc:description/>
  <cp:lastModifiedBy>Maiden Pacang</cp:lastModifiedBy>
  <cp:revision>11</cp:revision>
  <dcterms:created xsi:type="dcterms:W3CDTF">2024-02-02T02:41:00Z</dcterms:created>
  <dcterms:modified xsi:type="dcterms:W3CDTF">2024-05-07T03:33:00Z</dcterms:modified>
</cp:coreProperties>
</file>